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2989" w14:textId="6D32A189" w:rsidR="001D7D03" w:rsidRDefault="00247871" w:rsidP="001D7D03">
      <w:pPr>
        <w:pStyle w:val="NoSpacing"/>
        <w:rPr>
          <w:b/>
          <w:bCs/>
        </w:rPr>
      </w:pPr>
      <w:r w:rsidRPr="00247871">
        <w:rPr>
          <w:b/>
          <w:bCs/>
        </w:rPr>
        <w:t>S2 File</w:t>
      </w:r>
      <w:r w:rsidR="001D7D03" w:rsidRPr="001D7D03">
        <w:rPr>
          <w:b/>
          <w:bCs/>
        </w:rPr>
        <w:t>. Comparison of the direct and indirect costs of back pain and the cost components included</w:t>
      </w:r>
      <w:r w:rsidR="006F2608">
        <w:rPr>
          <w:b/>
          <w:bCs/>
        </w:rPr>
        <w:t>.</w:t>
      </w:r>
    </w:p>
    <w:tbl>
      <w:tblPr>
        <w:tblW w:w="10768" w:type="dxa"/>
        <w:tblInd w:w="-147" w:type="dxa"/>
        <w:tblLook w:val="04A0" w:firstRow="1" w:lastRow="0" w:firstColumn="1" w:lastColumn="0" w:noHBand="0" w:noVBand="1"/>
      </w:tblPr>
      <w:tblGrid>
        <w:gridCol w:w="579"/>
        <w:gridCol w:w="1316"/>
        <w:gridCol w:w="1361"/>
        <w:gridCol w:w="1134"/>
        <w:gridCol w:w="1842"/>
        <w:gridCol w:w="1418"/>
        <w:gridCol w:w="1134"/>
        <w:gridCol w:w="1984"/>
      </w:tblGrid>
      <w:tr w:rsidR="003209E0" w:rsidRPr="003209E0" w14:paraId="28E09F1A" w14:textId="77777777" w:rsidTr="00413F39">
        <w:trPr>
          <w:trHeight w:val="315"/>
        </w:trPr>
        <w:tc>
          <w:tcPr>
            <w:tcW w:w="57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649DD6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07DEA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3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48FB2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  Direct costs</w:t>
            </w: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3964E7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Indirect costs</w:t>
            </w:r>
          </w:p>
        </w:tc>
      </w:tr>
      <w:tr w:rsidR="008E4F8F" w:rsidRPr="003209E0" w14:paraId="544160F3" w14:textId="77777777" w:rsidTr="00413F39">
        <w:trPr>
          <w:trHeight w:val="645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44703A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923B5B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FC0D8B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ational (million $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CA04E2A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r capita ($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E34B5D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st components includ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6CF3223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ational (million $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5C32C3A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r capita ($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B8479CB" w14:textId="77777777" w:rsidR="003209E0" w:rsidRPr="003209E0" w:rsidRDefault="003209E0" w:rsidP="003209E0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st components included</w:t>
            </w:r>
          </w:p>
        </w:tc>
      </w:tr>
      <w:tr w:rsidR="008E4F8F" w:rsidRPr="003209E0" w14:paraId="2DD25970" w14:textId="77777777" w:rsidTr="00413F39">
        <w:trPr>
          <w:trHeight w:val="66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311C06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3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0CF289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C1626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  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E84A0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6CD51E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38D349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  2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0E8D3B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24CF7F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early retirement</w:t>
            </w:r>
          </w:p>
        </w:tc>
      </w:tr>
      <w:tr w:rsidR="008E4F8F" w:rsidRPr="003209E0" w14:paraId="04E933D4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BDDDD3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3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F3D41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C1BB07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  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4CF390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288F3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0BEC4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  3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7446D2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ECDB6C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</w:t>
            </w:r>
          </w:p>
        </w:tc>
      </w:tr>
      <w:tr w:rsidR="008E4F8F" w:rsidRPr="003209E0" w14:paraId="362E56CC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760F75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4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3B9AE7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B2478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2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6E6FC0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C2046C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307DBF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  5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C54F26A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E480D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early retirement</w:t>
            </w:r>
          </w:p>
        </w:tc>
      </w:tr>
      <w:tr w:rsidR="008E4F8F" w:rsidRPr="003209E0" w14:paraId="5D792FA8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C4A289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9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9C24C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3AE8CB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3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015DB5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74B7CE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BC2584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1,6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F7FDF6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3D6AB6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</w:t>
            </w:r>
          </w:p>
        </w:tc>
      </w:tr>
      <w:tr w:rsidR="008E4F8F" w:rsidRPr="003209E0" w14:paraId="7D181D7D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261933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44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A172DA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BFC6F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6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402322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890947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9B524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4,0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B0FDA2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2FF096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early retirement</w:t>
            </w:r>
          </w:p>
        </w:tc>
      </w:tr>
      <w:tr w:rsidR="008E4F8F" w:rsidRPr="003209E0" w14:paraId="5A6C67B3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302E49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6C7352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90F19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3,3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914822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A891A32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BE9B79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9,8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5F4A5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2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B4069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presenteeism</w:t>
            </w:r>
          </w:p>
        </w:tc>
      </w:tr>
      <w:tr w:rsidR="008E4F8F" w:rsidRPr="003209E0" w14:paraId="4D68764D" w14:textId="77777777" w:rsidTr="00413F39">
        <w:trPr>
          <w:trHeight w:val="9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D3305F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F36708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C4726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26,6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66953E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8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87836A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D66BCE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11,8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F2995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F0D6AC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presenteeism, early retirement</w:t>
            </w:r>
          </w:p>
        </w:tc>
      </w:tr>
      <w:tr w:rsidR="008E4F8F" w:rsidRPr="003209E0" w14:paraId="43713E60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8F3E7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61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5B400F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4B52C1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8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69EB8A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B7DE968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701BE4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9,2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EABCE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6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B5D401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other</w:t>
            </w:r>
          </w:p>
        </w:tc>
      </w:tr>
      <w:tr w:rsidR="008E4F8F" w:rsidRPr="003209E0" w14:paraId="6D0FA15B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72B85F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1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180A0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4474A6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3,3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3BC531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08CE2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DA8B55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22,0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2026C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7D681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other</w:t>
            </w:r>
          </w:p>
        </w:tc>
      </w:tr>
      <w:tr w:rsidR="008E4F8F" w:rsidRPr="003209E0" w14:paraId="785738DB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AE203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159C4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19AE56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3,3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41B87D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4F637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A689DE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*10,3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03DCBF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7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384FB8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other</w:t>
            </w:r>
          </w:p>
        </w:tc>
      </w:tr>
      <w:tr w:rsidR="008E4F8F" w:rsidRPr="003209E0" w14:paraId="79A5F485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2D22C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4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9C9BB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0D95E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1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3C157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610FEBA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0906C1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3,7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54E425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2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C12499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early retirement</w:t>
            </w:r>
          </w:p>
        </w:tc>
      </w:tr>
      <w:tr w:rsidR="008E4F8F" w:rsidRPr="003209E0" w14:paraId="1431DBA9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A2849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6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C5221E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BAB896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1,0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48045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7DA8F9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C43AFF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8,4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1834F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2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8B5740C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other</w:t>
            </w:r>
          </w:p>
        </w:tc>
      </w:tr>
      <w:tr w:rsidR="008E4F8F" w:rsidRPr="003209E0" w14:paraId="6EFA7259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C49A1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57567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9C05D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1,0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98EC4F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6AE7F6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5B1B37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*5,2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2FE3AB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8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93E1D6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other</w:t>
            </w:r>
          </w:p>
        </w:tc>
      </w:tr>
      <w:tr w:rsidR="008E4F8F" w:rsidRPr="003209E0" w14:paraId="1C72359D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01A530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45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2AE8CB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31A317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  5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4A8032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024EC03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37EEDA8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7,3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701335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5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9DC3EE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, early retirement</w:t>
            </w:r>
          </w:p>
        </w:tc>
      </w:tr>
      <w:tr w:rsidR="008E4F8F" w:rsidRPr="003209E0" w14:paraId="12B6ADC4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7F8BB2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42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1F11D5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FBD23A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6,1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BCB73D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7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BCE7388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32F01E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3,2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325BDB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8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FAB9C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</w:t>
            </w:r>
          </w:p>
        </w:tc>
      </w:tr>
      <w:tr w:rsidR="008E4F8F" w:rsidRPr="003209E0" w14:paraId="705DC89F" w14:textId="77777777" w:rsidTr="00413F39">
        <w:trPr>
          <w:trHeight w:val="9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34E5D7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7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620DF8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tzerlan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BECB05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2,1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7F562F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3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31A1AF9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898A63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  3,3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8EE031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7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3B84AD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presenteeism, early retirement</w:t>
            </w:r>
          </w:p>
        </w:tc>
      </w:tr>
      <w:tr w:rsidR="008E4F8F" w:rsidRPr="003209E0" w14:paraId="4BB089A7" w14:textId="77777777" w:rsidTr="00413F39">
        <w:trPr>
          <w:trHeight w:val="9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E66BA1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BBE0AC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A6F084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2,1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65BD1E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3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14CE1C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33FA70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*1,7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1B74AD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9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F57F07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bteeism, presenteeism, early retirement</w:t>
            </w:r>
          </w:p>
        </w:tc>
      </w:tr>
      <w:tr w:rsidR="008E4F8F" w:rsidRPr="003209E0" w14:paraId="52ED90BF" w14:textId="77777777" w:rsidTr="00413F39">
        <w:trPr>
          <w:trHeight w:val="600"/>
        </w:trPr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9D9AA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50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F4270A7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E87FCD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33,1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7B99BD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2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CC5BF55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tpatient, inpatient, pharmaceutical,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49D7EC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     38,4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ED73D7" w14:textId="77777777" w:rsidR="003209E0" w:rsidRPr="003209E0" w:rsidRDefault="003209E0" w:rsidP="003209E0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6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081E9A7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senteeism</w:t>
            </w:r>
          </w:p>
        </w:tc>
      </w:tr>
      <w:tr w:rsidR="00EA475D" w:rsidRPr="003209E0" w14:paraId="6876AD0C" w14:textId="77777777" w:rsidTr="00413F39">
        <w:trPr>
          <w:trHeight w:val="300"/>
        </w:trPr>
        <w:tc>
          <w:tcPr>
            <w:tcW w:w="7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6CA7F" w14:textId="77777777" w:rsidR="003209E0" w:rsidRPr="003209E0" w:rsidRDefault="003209E0" w:rsidP="003209E0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* Estimated with alternative friction cost (fc) approach for the study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3658C" w14:textId="77777777" w:rsidR="003209E0" w:rsidRPr="003209E0" w:rsidRDefault="003209E0" w:rsidP="003209E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FB65A2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209E0" w:rsidRPr="003209E0" w14:paraId="577D9950" w14:textId="77777777" w:rsidTr="00413F39">
        <w:trPr>
          <w:trHeight w:val="300"/>
        </w:trPr>
        <w:tc>
          <w:tcPr>
            <w:tcW w:w="107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9A437" w14:textId="77777777" w:rsidR="003209E0" w:rsidRPr="003209E0" w:rsidRDefault="003209E0" w:rsidP="003209E0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For the purpose of comparison, only studies that provided both direct and indirect national cost estimates </w:t>
            </w:r>
          </w:p>
        </w:tc>
      </w:tr>
      <w:tr w:rsidR="00EA475D" w:rsidRPr="003209E0" w14:paraId="4C1F4700" w14:textId="77777777" w:rsidTr="00413F39">
        <w:trPr>
          <w:trHeight w:val="300"/>
        </w:trPr>
        <w:tc>
          <w:tcPr>
            <w:tcW w:w="7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F68E8" w14:textId="77777777" w:rsidR="003209E0" w:rsidRPr="003209E0" w:rsidRDefault="003209E0" w:rsidP="003209E0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were included in this table. All costs presented are in 2015 U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853C4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2449F" w14:textId="77777777" w:rsidR="003209E0" w:rsidRPr="003209E0" w:rsidRDefault="003209E0" w:rsidP="003209E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209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5E196FCE" w14:textId="77777777" w:rsidR="003209E0" w:rsidRDefault="003209E0" w:rsidP="00BD2343">
      <w:pPr>
        <w:spacing w:line="276" w:lineRule="auto"/>
      </w:pPr>
    </w:p>
    <w:p w14:paraId="235E5CEA" w14:textId="77777777" w:rsidR="007E48D1" w:rsidRDefault="007E48D1" w:rsidP="00BD2343">
      <w:pPr>
        <w:spacing w:line="276" w:lineRule="auto"/>
      </w:pPr>
    </w:p>
    <w:sectPr w:rsidR="007E48D1" w:rsidSect="00BD1ABA">
      <w:footerReference w:type="default" r:id="rId7"/>
      <w:pgSz w:w="16838" w:h="11906" w:orient="landscape"/>
      <w:pgMar w:top="284" w:right="395" w:bottom="28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D58F0" w14:textId="77777777" w:rsidR="00460E41" w:rsidRDefault="00460E41" w:rsidP="00F327FC">
      <w:pPr>
        <w:spacing w:before="0" w:after="0" w:line="240" w:lineRule="auto"/>
      </w:pPr>
      <w:r>
        <w:separator/>
      </w:r>
    </w:p>
  </w:endnote>
  <w:endnote w:type="continuationSeparator" w:id="0">
    <w:p w14:paraId="48F97036" w14:textId="77777777" w:rsidR="00460E41" w:rsidRDefault="00460E41" w:rsidP="00F327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1487B" w14:textId="37C82AA2" w:rsidR="00F327FC" w:rsidRDefault="00F327FC">
    <w:pPr>
      <w:pStyle w:val="Footer"/>
    </w:pPr>
  </w:p>
  <w:p w14:paraId="5BB161DF" w14:textId="77777777" w:rsidR="00F327FC" w:rsidRDefault="00F32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FD701" w14:textId="77777777" w:rsidR="00460E41" w:rsidRDefault="00460E41" w:rsidP="00F327FC">
      <w:pPr>
        <w:spacing w:before="0" w:after="0" w:line="240" w:lineRule="auto"/>
      </w:pPr>
      <w:r>
        <w:separator/>
      </w:r>
    </w:p>
  </w:footnote>
  <w:footnote w:type="continuationSeparator" w:id="0">
    <w:p w14:paraId="14C5BB88" w14:textId="77777777" w:rsidR="00460E41" w:rsidRDefault="00460E41" w:rsidP="00F327F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C5A"/>
    <w:rsid w:val="000611B5"/>
    <w:rsid w:val="000619A8"/>
    <w:rsid w:val="00090016"/>
    <w:rsid w:val="000E0D8E"/>
    <w:rsid w:val="00110A61"/>
    <w:rsid w:val="001D7D03"/>
    <w:rsid w:val="002041A1"/>
    <w:rsid w:val="00207BA0"/>
    <w:rsid w:val="0021621B"/>
    <w:rsid w:val="002372B1"/>
    <w:rsid w:val="00247871"/>
    <w:rsid w:val="00261BC1"/>
    <w:rsid w:val="002A4FA0"/>
    <w:rsid w:val="003209E0"/>
    <w:rsid w:val="00340706"/>
    <w:rsid w:val="00372787"/>
    <w:rsid w:val="00413F39"/>
    <w:rsid w:val="00460E41"/>
    <w:rsid w:val="0047149A"/>
    <w:rsid w:val="004844F6"/>
    <w:rsid w:val="004A465B"/>
    <w:rsid w:val="004B4069"/>
    <w:rsid w:val="004C00BD"/>
    <w:rsid w:val="004E522C"/>
    <w:rsid w:val="006F2608"/>
    <w:rsid w:val="006F3ED0"/>
    <w:rsid w:val="00713D0C"/>
    <w:rsid w:val="00743466"/>
    <w:rsid w:val="00761EF5"/>
    <w:rsid w:val="007D3C62"/>
    <w:rsid w:val="007E48D1"/>
    <w:rsid w:val="00811970"/>
    <w:rsid w:val="00825C0A"/>
    <w:rsid w:val="008C2D01"/>
    <w:rsid w:val="008E4F8F"/>
    <w:rsid w:val="008F1BAC"/>
    <w:rsid w:val="00930749"/>
    <w:rsid w:val="0096549E"/>
    <w:rsid w:val="009760E3"/>
    <w:rsid w:val="0099510C"/>
    <w:rsid w:val="00A85097"/>
    <w:rsid w:val="00B62A85"/>
    <w:rsid w:val="00B72791"/>
    <w:rsid w:val="00B84C5A"/>
    <w:rsid w:val="00BD1ABA"/>
    <w:rsid w:val="00BD2343"/>
    <w:rsid w:val="00D87983"/>
    <w:rsid w:val="00E100C9"/>
    <w:rsid w:val="00E4573A"/>
    <w:rsid w:val="00EA475D"/>
    <w:rsid w:val="00ED123D"/>
    <w:rsid w:val="00ED5AFB"/>
    <w:rsid w:val="00F009DD"/>
    <w:rsid w:val="00F22308"/>
    <w:rsid w:val="00F25727"/>
    <w:rsid w:val="00F3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7EF98"/>
  <w15:chartTrackingRefBased/>
  <w15:docId w15:val="{C17011BD-4CE6-41E8-8733-7441FACF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43"/>
    <w:pPr>
      <w:spacing w:before="240" w:after="24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2343"/>
    <w:pPr>
      <w:spacing w:before="120"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D2343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27F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7F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27F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7FC"/>
    <w:rPr>
      <w:rFonts w:ascii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rsid w:val="004844F6"/>
    <w:pPr>
      <w:widowControl w:val="0"/>
      <w:autoSpaceDE w:val="0"/>
      <w:autoSpaceDN w:val="0"/>
      <w:adjustRightInd w:val="0"/>
      <w:spacing w:before="0" w:after="373" w:line="240" w:lineRule="auto"/>
    </w:pPr>
    <w:rPr>
      <w:rFonts w:ascii="Calibri" w:eastAsia="Times New Roman" w:hAnsi="Calibri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0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3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B09A5-1E92-4E9F-9BDC-7E4DB93F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Zemedikun</dc:creator>
  <cp:keywords/>
  <dc:description/>
  <cp:lastModifiedBy>chn off31</cp:lastModifiedBy>
  <cp:revision>40</cp:revision>
  <dcterms:created xsi:type="dcterms:W3CDTF">2019-05-23T21:52:00Z</dcterms:created>
  <dcterms:modified xsi:type="dcterms:W3CDTF">2021-05-01T07:04:00Z</dcterms:modified>
</cp:coreProperties>
</file>